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2B5A9" w14:textId="37011C1F" w:rsidR="006D178B" w:rsidRPr="00AD0C30" w:rsidRDefault="00B96E3B" w:rsidP="00AD0C30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D0C30">
        <w:rPr>
          <w:rFonts w:ascii="Arial" w:hAnsi="Arial" w:cs="Arial"/>
          <w:b/>
          <w:bCs/>
          <w:sz w:val="22"/>
          <w:szCs w:val="22"/>
        </w:rPr>
        <w:t>Supporting Information S</w:t>
      </w:r>
      <w:r w:rsidRPr="00AD0C30">
        <w:rPr>
          <w:rFonts w:ascii="Arial" w:hAnsi="Arial" w:cs="Arial"/>
          <w:b/>
          <w:bCs/>
          <w:sz w:val="22"/>
          <w:szCs w:val="22"/>
        </w:rPr>
        <w:t>5</w:t>
      </w:r>
      <w:r w:rsidR="006D178B" w:rsidRPr="00AD0C30">
        <w:rPr>
          <w:rFonts w:ascii="Arial" w:hAnsi="Arial" w:cs="Arial"/>
          <w:b/>
          <w:bCs/>
          <w:sz w:val="22"/>
          <w:szCs w:val="22"/>
        </w:rPr>
        <w:t>: Full regression results for problematic internet use as measured by the CIUS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850"/>
        <w:gridCol w:w="1980"/>
        <w:gridCol w:w="1134"/>
      </w:tblGrid>
      <w:tr w:rsidR="006D178B" w:rsidRPr="00AD0C30" w14:paraId="3C6A279F" w14:textId="77777777" w:rsidTr="000B4613">
        <w:trPr>
          <w:trHeight w:val="28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3FD7D4" w14:textId="4AB3C909" w:rsidR="006D178B" w:rsidRPr="00AD0C30" w:rsidRDefault="006D178B" w:rsidP="000B4613">
            <w:pPr>
              <w:spacing w:line="240" w:lineRule="auto"/>
              <w:ind w:firstLine="22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47CC22" w14:textId="77777777" w:rsidR="006D178B" w:rsidRPr="00AD0C30" w:rsidRDefault="006D178B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 xml:space="preserve">Model </w:t>
            </w:r>
            <w:r w:rsidRPr="00AD0C30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AD0C3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D0C30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D0C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6F38C0" w14:textId="77777777" w:rsidR="006D178B" w:rsidRPr="00AD0C30" w:rsidRDefault="006D178B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D0C30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AD0C3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0E0F618" w14:textId="77777777" w:rsidR="006D178B" w:rsidRPr="00AD0C30" w:rsidRDefault="006D178B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Unstandardised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4DB01E" w14:textId="77777777" w:rsidR="006D178B" w:rsidRPr="00AD0C30" w:rsidRDefault="006D178B" w:rsidP="000B4613">
            <w:pPr>
              <w:pStyle w:val="Default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D0C30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6D178B" w:rsidRPr="00AD0C30" w14:paraId="51AAEE6F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4F7EC57E" w14:textId="77777777" w:rsidR="006D178B" w:rsidRPr="00AD0C30" w:rsidRDefault="006D178B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Block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6B5E9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7.77 (&lt;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18D5A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2C9E2E6" w14:textId="77777777" w:rsidR="006D178B" w:rsidRPr="00AD0C30" w:rsidRDefault="006D178B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129355" w14:textId="77777777" w:rsidR="006D178B" w:rsidRPr="00AD0C30" w:rsidRDefault="006D178B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78B" w:rsidRPr="00AD0C30" w14:paraId="6FBA2FB4" w14:textId="77777777" w:rsidTr="000B4613">
        <w:tc>
          <w:tcPr>
            <w:tcW w:w="3544" w:type="dxa"/>
          </w:tcPr>
          <w:p w14:paraId="2589E7E6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369238A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29406D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3D6DAA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059</w:t>
            </w:r>
          </w:p>
        </w:tc>
        <w:tc>
          <w:tcPr>
            <w:tcW w:w="1134" w:type="dxa"/>
          </w:tcPr>
          <w:p w14:paraId="048EA77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6D178B" w:rsidRPr="00AD0C30" w14:paraId="74E28CF4" w14:textId="77777777" w:rsidTr="000B4613">
        <w:tc>
          <w:tcPr>
            <w:tcW w:w="3544" w:type="dxa"/>
          </w:tcPr>
          <w:p w14:paraId="54C4F930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2398766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02868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AF0160E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117</w:t>
            </w:r>
          </w:p>
        </w:tc>
        <w:tc>
          <w:tcPr>
            <w:tcW w:w="1134" w:type="dxa"/>
          </w:tcPr>
          <w:p w14:paraId="078ADA3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</w:tr>
      <w:tr w:rsidR="006D178B" w:rsidRPr="00AD0C30" w14:paraId="79E316E2" w14:textId="77777777" w:rsidTr="000B4613">
        <w:tc>
          <w:tcPr>
            <w:tcW w:w="3544" w:type="dxa"/>
          </w:tcPr>
          <w:p w14:paraId="32465B16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50212AF1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79322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B84AF8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4.021</w:t>
            </w:r>
          </w:p>
        </w:tc>
        <w:tc>
          <w:tcPr>
            <w:tcW w:w="1134" w:type="dxa"/>
          </w:tcPr>
          <w:p w14:paraId="2C4F50F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D178B" w:rsidRPr="00AD0C30" w14:paraId="37AACF00" w14:textId="77777777" w:rsidTr="000B4613">
        <w:tc>
          <w:tcPr>
            <w:tcW w:w="3544" w:type="dxa"/>
          </w:tcPr>
          <w:p w14:paraId="17F1CA8C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701" w:type="dxa"/>
          </w:tcPr>
          <w:p w14:paraId="31F42CC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F67D3C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D340CD9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1.429</w:t>
            </w:r>
          </w:p>
        </w:tc>
        <w:tc>
          <w:tcPr>
            <w:tcW w:w="1134" w:type="dxa"/>
          </w:tcPr>
          <w:p w14:paraId="60DDCA6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45</w:t>
            </w:r>
          </w:p>
        </w:tc>
      </w:tr>
      <w:tr w:rsidR="006D178B" w:rsidRPr="00AD0C30" w14:paraId="2D976B5E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2ED3F6F6" w14:textId="77777777" w:rsidR="006D178B" w:rsidRPr="00AD0C30" w:rsidRDefault="006D178B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B60B8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E5949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82F89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7A37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752</w:t>
            </w:r>
          </w:p>
        </w:tc>
      </w:tr>
      <w:tr w:rsidR="006D178B" w:rsidRPr="00AD0C30" w14:paraId="6B0B89C9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24FECC24" w14:textId="77777777" w:rsidR="006D178B" w:rsidRPr="00AD0C30" w:rsidRDefault="006D178B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Block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EA567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25.40 (&lt;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0522A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51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A1006D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E31E3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78B" w:rsidRPr="00AD0C30" w14:paraId="2EABAC8E" w14:textId="77777777" w:rsidTr="000B4613">
        <w:tc>
          <w:tcPr>
            <w:tcW w:w="3544" w:type="dxa"/>
          </w:tcPr>
          <w:p w14:paraId="34B1C175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22576C7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E8C53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2E3448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020</w:t>
            </w:r>
          </w:p>
        </w:tc>
        <w:tc>
          <w:tcPr>
            <w:tcW w:w="1134" w:type="dxa"/>
          </w:tcPr>
          <w:p w14:paraId="33C88539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413</w:t>
            </w:r>
          </w:p>
        </w:tc>
      </w:tr>
      <w:tr w:rsidR="006D178B" w:rsidRPr="00AD0C30" w14:paraId="6E1B7061" w14:textId="77777777" w:rsidTr="000B4613">
        <w:tc>
          <w:tcPr>
            <w:tcW w:w="3544" w:type="dxa"/>
          </w:tcPr>
          <w:p w14:paraId="0B079D0E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3E20D0E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FB8F0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CA9E5B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134" w:type="dxa"/>
          </w:tcPr>
          <w:p w14:paraId="2CDE7AD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49</w:t>
            </w:r>
          </w:p>
        </w:tc>
      </w:tr>
      <w:tr w:rsidR="006D178B" w:rsidRPr="00AD0C30" w14:paraId="41E30485" w14:textId="77777777" w:rsidTr="000B4613">
        <w:tc>
          <w:tcPr>
            <w:tcW w:w="3544" w:type="dxa"/>
          </w:tcPr>
          <w:p w14:paraId="2DB3371F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4F5659B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EBD40F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D72EC8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1.898</w:t>
            </w:r>
          </w:p>
        </w:tc>
        <w:tc>
          <w:tcPr>
            <w:tcW w:w="1134" w:type="dxa"/>
          </w:tcPr>
          <w:p w14:paraId="3CE8968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6D178B" w:rsidRPr="00AD0C30" w14:paraId="6BCBDAD8" w14:textId="77777777" w:rsidTr="000B4613">
        <w:tc>
          <w:tcPr>
            <w:tcW w:w="3544" w:type="dxa"/>
          </w:tcPr>
          <w:p w14:paraId="3D312F7E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22F7D21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4268C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6B9B61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2.574</w:t>
            </w:r>
          </w:p>
        </w:tc>
        <w:tc>
          <w:tcPr>
            <w:tcW w:w="1134" w:type="dxa"/>
          </w:tcPr>
          <w:p w14:paraId="5D8C55FE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6D178B" w:rsidRPr="00AD0C30" w14:paraId="3D64E24C" w14:textId="77777777" w:rsidTr="000B4613">
        <w:tc>
          <w:tcPr>
            <w:tcW w:w="3544" w:type="dxa"/>
          </w:tcPr>
          <w:p w14:paraId="06978E0D" w14:textId="77777777" w:rsidR="006D178B" w:rsidRPr="00AD0C30" w:rsidRDefault="006D178B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7F314CAE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157A5C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A7E780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1.459</w:t>
            </w:r>
          </w:p>
        </w:tc>
        <w:tc>
          <w:tcPr>
            <w:tcW w:w="1134" w:type="dxa"/>
          </w:tcPr>
          <w:p w14:paraId="20CEECF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</w:tr>
      <w:tr w:rsidR="006D178B" w:rsidRPr="00AD0C30" w14:paraId="581BADB3" w14:textId="77777777" w:rsidTr="000B4613">
        <w:tc>
          <w:tcPr>
            <w:tcW w:w="3544" w:type="dxa"/>
          </w:tcPr>
          <w:p w14:paraId="624A440A" w14:textId="77777777" w:rsidR="006D178B" w:rsidRPr="00AD0C30" w:rsidRDefault="006D178B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562129F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152FB7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786A45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134" w:type="dxa"/>
          </w:tcPr>
          <w:p w14:paraId="035B140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D178B" w:rsidRPr="00AD0C30" w14:paraId="3F0BCAF3" w14:textId="77777777" w:rsidTr="000B4613">
        <w:tc>
          <w:tcPr>
            <w:tcW w:w="3544" w:type="dxa"/>
          </w:tcPr>
          <w:p w14:paraId="38E39A79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0EA9E3C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6934E1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C2870B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016</w:t>
            </w:r>
          </w:p>
        </w:tc>
        <w:tc>
          <w:tcPr>
            <w:tcW w:w="1134" w:type="dxa"/>
          </w:tcPr>
          <w:p w14:paraId="3678456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798</w:t>
            </w:r>
          </w:p>
        </w:tc>
      </w:tr>
      <w:tr w:rsidR="006D178B" w:rsidRPr="00AD0C30" w14:paraId="237760FF" w14:textId="77777777" w:rsidTr="000B4613">
        <w:tc>
          <w:tcPr>
            <w:tcW w:w="3544" w:type="dxa"/>
          </w:tcPr>
          <w:p w14:paraId="4275A524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364D4041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A6BFD9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41AD78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07</w:t>
            </w:r>
          </w:p>
        </w:tc>
        <w:tc>
          <w:tcPr>
            <w:tcW w:w="1134" w:type="dxa"/>
          </w:tcPr>
          <w:p w14:paraId="04CC0F6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6D178B" w:rsidRPr="00AD0C30" w14:paraId="3909CE90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35D0DF2B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0E47DE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E7E1E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D2DF2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C7620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6D178B" w:rsidRPr="00AD0C30" w14:paraId="3E67C291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4846407B" w14:textId="77777777" w:rsidR="006D178B" w:rsidRPr="00AD0C30" w:rsidRDefault="006D178B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Block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24842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18.22 (&lt;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EF95D9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52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354AE6E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B46A8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78B" w:rsidRPr="00AD0C30" w14:paraId="65630E6C" w14:textId="77777777" w:rsidTr="000B4613">
        <w:tc>
          <w:tcPr>
            <w:tcW w:w="3544" w:type="dxa"/>
          </w:tcPr>
          <w:p w14:paraId="2DA01961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71FA7CD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9560A9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AAA11B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022</w:t>
            </w:r>
          </w:p>
        </w:tc>
        <w:tc>
          <w:tcPr>
            <w:tcW w:w="1134" w:type="dxa"/>
          </w:tcPr>
          <w:p w14:paraId="797700B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</w:tr>
      <w:tr w:rsidR="006D178B" w:rsidRPr="00AD0C30" w14:paraId="28791FB3" w14:textId="77777777" w:rsidTr="000B4613">
        <w:tc>
          <w:tcPr>
            <w:tcW w:w="3544" w:type="dxa"/>
          </w:tcPr>
          <w:p w14:paraId="242D2A04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73B19AB1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F885DD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D846CA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  <w:tc>
          <w:tcPr>
            <w:tcW w:w="1134" w:type="dxa"/>
          </w:tcPr>
          <w:p w14:paraId="4C49060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334</w:t>
            </w:r>
          </w:p>
        </w:tc>
      </w:tr>
      <w:tr w:rsidR="006D178B" w:rsidRPr="00AD0C30" w14:paraId="485CFD24" w14:textId="77777777" w:rsidTr="000B4613">
        <w:tc>
          <w:tcPr>
            <w:tcW w:w="3544" w:type="dxa"/>
          </w:tcPr>
          <w:p w14:paraId="49C1D1BF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2B985D5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F40802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80696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1.829</w:t>
            </w:r>
          </w:p>
        </w:tc>
        <w:tc>
          <w:tcPr>
            <w:tcW w:w="1134" w:type="dxa"/>
          </w:tcPr>
          <w:p w14:paraId="3159429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6D178B" w:rsidRPr="00AD0C30" w14:paraId="56BFE6E5" w14:textId="77777777" w:rsidTr="000B4613">
        <w:tc>
          <w:tcPr>
            <w:tcW w:w="3544" w:type="dxa"/>
          </w:tcPr>
          <w:p w14:paraId="326816D6" w14:textId="77777777" w:rsidR="006D178B" w:rsidRPr="00AD0C30" w:rsidRDefault="006D178B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5E40D18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7B3145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C1F2CF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2/729</w:t>
            </w:r>
          </w:p>
        </w:tc>
        <w:tc>
          <w:tcPr>
            <w:tcW w:w="1134" w:type="dxa"/>
          </w:tcPr>
          <w:p w14:paraId="430CA26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6D178B" w:rsidRPr="00AD0C30" w14:paraId="2F10ECFB" w14:textId="77777777" w:rsidTr="000B4613">
        <w:tc>
          <w:tcPr>
            <w:tcW w:w="3544" w:type="dxa"/>
          </w:tcPr>
          <w:p w14:paraId="1B09BAFB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5F56F63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6307D5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D443E0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1.566</w:t>
            </w:r>
          </w:p>
        </w:tc>
        <w:tc>
          <w:tcPr>
            <w:tcW w:w="1134" w:type="dxa"/>
          </w:tcPr>
          <w:p w14:paraId="2E0C75D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</w:tr>
      <w:tr w:rsidR="006D178B" w:rsidRPr="00AD0C30" w14:paraId="3964D5A6" w14:textId="77777777" w:rsidTr="000B4613">
        <w:tc>
          <w:tcPr>
            <w:tcW w:w="3544" w:type="dxa"/>
          </w:tcPr>
          <w:p w14:paraId="37601E0B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7D6D630F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87E393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D65320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  <w:tc>
          <w:tcPr>
            <w:tcW w:w="1134" w:type="dxa"/>
          </w:tcPr>
          <w:p w14:paraId="3E3CB12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D178B" w:rsidRPr="00AD0C30" w14:paraId="76BFF445" w14:textId="77777777" w:rsidTr="000B4613">
        <w:tc>
          <w:tcPr>
            <w:tcW w:w="3544" w:type="dxa"/>
          </w:tcPr>
          <w:p w14:paraId="6C6508C9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7B0EEBC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678D6CA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4D4C99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012</w:t>
            </w:r>
          </w:p>
        </w:tc>
        <w:tc>
          <w:tcPr>
            <w:tcW w:w="1134" w:type="dxa"/>
          </w:tcPr>
          <w:p w14:paraId="5246874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852</w:t>
            </w:r>
          </w:p>
        </w:tc>
      </w:tr>
      <w:tr w:rsidR="006D178B" w:rsidRPr="00AD0C30" w14:paraId="60917CFA" w14:textId="77777777" w:rsidTr="000B4613">
        <w:tc>
          <w:tcPr>
            <w:tcW w:w="3544" w:type="dxa"/>
          </w:tcPr>
          <w:p w14:paraId="3D0B0097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6A226EB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5FDE507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481E2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  <w:tc>
          <w:tcPr>
            <w:tcW w:w="1134" w:type="dxa"/>
          </w:tcPr>
          <w:p w14:paraId="41B890A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73</w:t>
            </w:r>
          </w:p>
        </w:tc>
      </w:tr>
      <w:tr w:rsidR="006D178B" w:rsidRPr="00AD0C30" w14:paraId="36D6F2DD" w14:textId="77777777" w:rsidTr="000B4613">
        <w:tc>
          <w:tcPr>
            <w:tcW w:w="3544" w:type="dxa"/>
          </w:tcPr>
          <w:p w14:paraId="487472C3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</w:tcPr>
          <w:p w14:paraId="36638AEB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D51850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1127EB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  <w:tc>
          <w:tcPr>
            <w:tcW w:w="1134" w:type="dxa"/>
          </w:tcPr>
          <w:p w14:paraId="7D94218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6D178B" w:rsidRPr="00AD0C30" w14:paraId="649CEA46" w14:textId="77777777" w:rsidTr="000B4613">
        <w:tc>
          <w:tcPr>
            <w:tcW w:w="3544" w:type="dxa"/>
          </w:tcPr>
          <w:p w14:paraId="6F2FD263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SRS</w:t>
            </w:r>
          </w:p>
        </w:tc>
        <w:tc>
          <w:tcPr>
            <w:tcW w:w="1701" w:type="dxa"/>
          </w:tcPr>
          <w:p w14:paraId="18A7127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7BDAF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68BDBA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134" w:type="dxa"/>
          </w:tcPr>
          <w:p w14:paraId="0E761F5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6D178B" w:rsidRPr="00AD0C30" w14:paraId="74244DD4" w14:textId="77777777" w:rsidTr="000B4613">
        <w:tc>
          <w:tcPr>
            <w:tcW w:w="3544" w:type="dxa"/>
          </w:tcPr>
          <w:p w14:paraId="72D47CEF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DHD Medication</w:t>
            </w:r>
          </w:p>
        </w:tc>
        <w:tc>
          <w:tcPr>
            <w:tcW w:w="1701" w:type="dxa"/>
          </w:tcPr>
          <w:p w14:paraId="5CC9C02D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2DE792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BDAC23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949</w:t>
            </w:r>
          </w:p>
        </w:tc>
        <w:tc>
          <w:tcPr>
            <w:tcW w:w="1134" w:type="dxa"/>
          </w:tcPr>
          <w:p w14:paraId="42593A74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</w:tr>
      <w:tr w:rsidR="006D178B" w:rsidRPr="00AD0C30" w14:paraId="13FAF552" w14:textId="77777777" w:rsidTr="000B4613">
        <w:tc>
          <w:tcPr>
            <w:tcW w:w="3544" w:type="dxa"/>
          </w:tcPr>
          <w:p w14:paraId="2FCAA81E" w14:textId="77777777" w:rsidR="006D178B" w:rsidRPr="00AD0C30" w:rsidRDefault="006D178B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701" w:type="dxa"/>
          </w:tcPr>
          <w:p w14:paraId="0CA0422C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B173918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4F646E1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1134" w:type="dxa"/>
          </w:tcPr>
          <w:p w14:paraId="3709F4A3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</w:tr>
      <w:tr w:rsidR="006D178B" w:rsidRPr="00AD0C30" w14:paraId="10F69BAB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1DA2180B" w14:textId="77777777" w:rsidR="006D178B" w:rsidRPr="00AD0C30" w:rsidRDefault="006D178B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811BE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17AEA6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99418C2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6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868705" w14:textId="77777777" w:rsidR="006D178B" w:rsidRPr="00AD0C30" w:rsidRDefault="006D178B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C30">
              <w:rPr>
                <w:rFonts w:ascii="Arial" w:hAnsi="Arial" w:cs="Arial"/>
                <w:sz w:val="22"/>
                <w:szCs w:val="22"/>
              </w:rPr>
              <w:t>-0.827</w:t>
            </w:r>
          </w:p>
        </w:tc>
      </w:tr>
    </w:tbl>
    <w:p w14:paraId="5FBEA238" w14:textId="77777777" w:rsidR="006D178B" w:rsidRPr="00AD0C30" w:rsidRDefault="006D178B" w:rsidP="006D178B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AD0C30">
        <w:rPr>
          <w:rFonts w:ascii="Arial" w:hAnsi="Arial" w:cs="Arial"/>
          <w:sz w:val="22"/>
          <w:szCs w:val="22"/>
        </w:rPr>
        <w:t>Gender was coded such female = 0, male = 1; Learning Difference (LD) was coded as no LD = 0, LD = 1; Ethnicity coded as 0 = White, 1 = Non-white; ADHD medication was coded as 0 = No medication, 1 = Medication; Depression &amp; Anxiety were coded as 0 = Not present, 1 = Present.</w:t>
      </w:r>
    </w:p>
    <w:p w14:paraId="2F6239E7" w14:textId="77777777" w:rsidR="006D178B" w:rsidRDefault="006D178B" w:rsidP="006D178B"/>
    <w:p w14:paraId="36BC4949" w14:textId="77777777" w:rsidR="00636B3E" w:rsidRDefault="00636B3E"/>
    <w:sectPr w:rsidR="00636B3E" w:rsidSect="006D1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8B"/>
    <w:rsid w:val="001D7D7C"/>
    <w:rsid w:val="003F1D2E"/>
    <w:rsid w:val="003F2DAC"/>
    <w:rsid w:val="00636B3E"/>
    <w:rsid w:val="006D178B"/>
    <w:rsid w:val="00AD0C30"/>
    <w:rsid w:val="00B96E3B"/>
    <w:rsid w:val="00D2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DD12"/>
  <w15:chartTrackingRefBased/>
  <w15:docId w15:val="{076EEC3F-7662-473F-94BA-40B8534B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78B"/>
    <w:pPr>
      <w:spacing w:line="48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78B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78B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78B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78B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78B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78B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78B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78B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78B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78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78B"/>
    <w:pPr>
      <w:numPr>
        <w:ilvl w:val="1"/>
      </w:numPr>
      <w:spacing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78B"/>
    <w:pPr>
      <w:spacing w:before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D1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78B"/>
    <w:pPr>
      <w:spacing w:line="259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D1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78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D178B"/>
    <w:pPr>
      <w:autoSpaceDE w:val="0"/>
      <w:autoSpaceDN w:val="0"/>
      <w:adjustRightInd w:val="0"/>
      <w:spacing w:after="0" w:line="240" w:lineRule="auto"/>
    </w:pPr>
    <w:rPr>
      <w:rFonts w:ascii="Arial Nova" w:hAnsi="Arial Nova" w:cs="Arial Nova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6D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3</cp:revision>
  <dcterms:created xsi:type="dcterms:W3CDTF">2024-08-21T13:02:00Z</dcterms:created>
  <dcterms:modified xsi:type="dcterms:W3CDTF">2024-08-21T16:08:00Z</dcterms:modified>
</cp:coreProperties>
</file>